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BEF06" w14:textId="2D3EC49F" w:rsidR="006D72FE" w:rsidRDefault="00A63447" w:rsidP="006D72FE">
      <w:pPr>
        <w:spacing w:after="0" w:line="240" w:lineRule="auto"/>
        <w:rPr>
          <w:rFonts w:ascii="Arial" w:eastAsia="Times New Roman" w:hAnsi="Arial" w:cs="Arial"/>
          <w:bCs/>
          <w:szCs w:val="24"/>
        </w:rPr>
      </w:pPr>
      <w:r>
        <w:rPr>
          <w:rFonts w:ascii="Arial" w:eastAsia="Times New Roman" w:hAnsi="Arial" w:cs="Arial"/>
          <w:bCs/>
          <w:szCs w:val="24"/>
        </w:rPr>
        <w:t>Supplementary material 1</w:t>
      </w:r>
      <w:r w:rsidR="006D72FE">
        <w:rPr>
          <w:rFonts w:ascii="Arial" w:eastAsia="Times New Roman" w:hAnsi="Arial" w:cs="Arial"/>
          <w:bCs/>
          <w:szCs w:val="24"/>
        </w:rPr>
        <w:t xml:space="preserve">. ICD-9 Diagnosis, Procedure and CPT Codes used to identify complications after cytoreductive nephrectomy (Adopted from Hu et al. </w:t>
      </w:r>
      <w:r w:rsidR="00750770">
        <w:rPr>
          <w:rFonts w:ascii="Arial" w:eastAsia="Times New Roman" w:hAnsi="Arial" w:cs="Arial"/>
          <w:bCs/>
          <w:szCs w:val="24"/>
        </w:rPr>
        <w:t>[1]</w:t>
      </w:r>
      <w:r w:rsidR="006D72FE">
        <w:rPr>
          <w:rFonts w:ascii="Arial" w:eastAsia="Times New Roman" w:hAnsi="Arial" w:cs="Arial"/>
          <w:bCs/>
          <w:szCs w:val="24"/>
        </w:rPr>
        <w:t>).</w:t>
      </w:r>
    </w:p>
    <w:p w14:paraId="668D6B14" w14:textId="77777777" w:rsidR="006D72FE" w:rsidRDefault="006D72FE" w:rsidP="006D72FE">
      <w:pPr>
        <w:spacing w:after="0" w:line="240" w:lineRule="auto"/>
        <w:rPr>
          <w:rFonts w:ascii="Arial" w:eastAsia="Times New Roman" w:hAnsi="Arial" w:cs="Arial"/>
          <w:bCs/>
          <w:szCs w:val="24"/>
        </w:rPr>
      </w:pPr>
    </w:p>
    <w:tbl>
      <w:tblPr>
        <w:tblW w:w="5000" w:type="pct"/>
        <w:tblCellMar>
          <w:top w:w="49" w:type="dxa"/>
          <w:left w:w="106" w:type="dxa"/>
          <w:right w:w="111" w:type="dxa"/>
        </w:tblCellMar>
        <w:tblLook w:val="04A0" w:firstRow="1" w:lastRow="0" w:firstColumn="1" w:lastColumn="0" w:noHBand="0" w:noVBand="1"/>
      </w:tblPr>
      <w:tblGrid>
        <w:gridCol w:w="2254"/>
        <w:gridCol w:w="3162"/>
        <w:gridCol w:w="3934"/>
      </w:tblGrid>
      <w:tr w:rsidR="006D72FE" w:rsidRPr="007B23AA" w14:paraId="5E4FF11B" w14:textId="77777777" w:rsidTr="00122DF7">
        <w:trPr>
          <w:trHeight w:val="470"/>
        </w:trPr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1DD6B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Times New Roman" w:hAnsi="Arial"/>
                <w:b/>
                <w:sz w:val="20"/>
                <w:lang w:eastAsia="zh-CN"/>
              </w:rPr>
              <w:t xml:space="preserve">Category </w:t>
            </w:r>
          </w:p>
        </w:tc>
        <w:tc>
          <w:tcPr>
            <w:tcW w:w="1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83514" w14:textId="77777777" w:rsidR="006D72FE" w:rsidRPr="00677643" w:rsidRDefault="006D72FE" w:rsidP="00122DF7">
            <w:pPr>
              <w:spacing w:after="0" w:line="259" w:lineRule="auto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Times New Roman" w:hAnsi="Arial"/>
                <w:b/>
                <w:sz w:val="20"/>
                <w:lang w:eastAsia="zh-CN"/>
              </w:rPr>
              <w:t xml:space="preserve">Diagnosis Codes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9069F" w14:textId="77777777" w:rsidR="006D72FE" w:rsidRPr="00677643" w:rsidRDefault="006D72FE" w:rsidP="00122DF7">
            <w:pPr>
              <w:spacing w:after="0" w:line="259" w:lineRule="auto"/>
              <w:ind w:left="1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Times New Roman" w:hAnsi="Arial"/>
                <w:b/>
                <w:sz w:val="20"/>
                <w:lang w:eastAsia="zh-CN"/>
              </w:rPr>
              <w:t xml:space="preserve">Procedure Codes </w:t>
            </w:r>
          </w:p>
        </w:tc>
      </w:tr>
      <w:tr w:rsidR="006D72FE" w:rsidRPr="007B23AA" w14:paraId="660BA0BB" w14:textId="77777777" w:rsidTr="00122DF7">
        <w:trPr>
          <w:trHeight w:val="469"/>
        </w:trPr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16FA7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Cardiac </w:t>
            </w:r>
          </w:p>
        </w:tc>
        <w:tc>
          <w:tcPr>
            <w:tcW w:w="1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52126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410.xx, 402.01, 402.11, 402.91, 428.xx, 427.5, 997.1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59395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</w:t>
            </w:r>
          </w:p>
        </w:tc>
      </w:tr>
      <w:tr w:rsidR="006D72FE" w:rsidRPr="007B23AA" w14:paraId="045CCA1A" w14:textId="77777777" w:rsidTr="00122DF7">
        <w:trPr>
          <w:trHeight w:val="701"/>
        </w:trPr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20B76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Respiratory </w:t>
            </w:r>
          </w:p>
        </w:tc>
        <w:tc>
          <w:tcPr>
            <w:tcW w:w="1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E8C6E" w14:textId="77777777" w:rsidR="006D72FE" w:rsidRPr="00677643" w:rsidRDefault="006D72FE" w:rsidP="00122DF7">
            <w:pPr>
              <w:spacing w:after="0" w:line="259" w:lineRule="auto"/>
              <w:ind w:left="1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18.0, 514, 518.4, 466.xx, 480.xx, 481, 482.xx, 483.xx, 485, 486, 518.5, 518.81, 518.82, 799.1, 997.3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E1447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</w:t>
            </w:r>
          </w:p>
        </w:tc>
      </w:tr>
      <w:tr w:rsidR="006D72FE" w:rsidRPr="007B23AA" w14:paraId="243B6265" w14:textId="77777777" w:rsidTr="00122DF7">
        <w:trPr>
          <w:trHeight w:val="700"/>
        </w:trPr>
        <w:tc>
          <w:tcPr>
            <w:tcW w:w="12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206E8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Genitourinary </w:t>
            </w:r>
          </w:p>
        </w:tc>
        <w:tc>
          <w:tcPr>
            <w:tcW w:w="169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FECB8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90.1x, 590.2, 590.8x, 590.9, 591, 593.3, 593.4, 593.5, 593.81, 593.82, 595.89, 596.1, 596.2, 596.6, 997.5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8FAD5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5.02, 55.03, 55.12, 55.93, 55.94, 59.93, 97.61, 97.62, 56.1, 56.41, 56.74, 56.75, 56.81, 56.84, 56.86, 56.89, 56.91; </w:t>
            </w:r>
          </w:p>
        </w:tc>
      </w:tr>
      <w:tr w:rsidR="006D72FE" w:rsidRPr="007B23AA" w14:paraId="30E13047" w14:textId="77777777" w:rsidTr="00122DF7">
        <w:trPr>
          <w:trHeight w:val="930"/>
        </w:trPr>
        <w:tc>
          <w:tcPr>
            <w:tcW w:w="120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A8C31" w14:textId="77777777" w:rsidR="006D72FE" w:rsidRPr="00677643" w:rsidRDefault="006D72FE" w:rsidP="00122DF7">
            <w:pPr>
              <w:spacing w:after="160" w:line="259" w:lineRule="auto"/>
              <w:rPr>
                <w:rFonts w:ascii="Arial" w:eastAsia="SimSun" w:hAnsi="Arial"/>
                <w:lang w:eastAsia="zh-CN"/>
              </w:rPr>
            </w:pPr>
          </w:p>
        </w:tc>
        <w:tc>
          <w:tcPr>
            <w:tcW w:w="169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102EE" w14:textId="77777777" w:rsidR="006D72FE" w:rsidRPr="00677643" w:rsidRDefault="006D72FE" w:rsidP="00122DF7">
            <w:pPr>
              <w:spacing w:after="160" w:line="259" w:lineRule="auto"/>
              <w:rPr>
                <w:rFonts w:ascii="Arial" w:eastAsia="SimSun" w:hAnsi="Arial"/>
                <w:lang w:eastAsia="zh-CN"/>
              </w:rPr>
            </w:pP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A10BE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CPT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0040, 50120, 50125, 50395, 50398, 50605, 52290, 52332, 52334, 50600, 50700, 50715, 50760, 50770, 50780, 50782, 50783, 50785, 50800, 50810, 50815, 50820, 50825, 50840, 50900, 50940 </w:t>
            </w:r>
          </w:p>
        </w:tc>
      </w:tr>
      <w:tr w:rsidR="006D72FE" w:rsidRPr="007B23AA" w14:paraId="3643756D" w14:textId="77777777" w:rsidTr="00122DF7">
        <w:trPr>
          <w:trHeight w:val="240"/>
        </w:trPr>
        <w:tc>
          <w:tcPr>
            <w:tcW w:w="12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5E9CF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Wound </w:t>
            </w:r>
          </w:p>
        </w:tc>
        <w:tc>
          <w:tcPr>
            <w:tcW w:w="169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7981E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67.xx, 998.3, 998.5x, 998.6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3A2A5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4.61, 54.1x, 54.91, 54.0, 59.19 </w:t>
            </w:r>
          </w:p>
        </w:tc>
      </w:tr>
      <w:tr w:rsidR="006D72FE" w:rsidRPr="007B23AA" w14:paraId="0FA236C5" w14:textId="77777777" w:rsidTr="00122DF7">
        <w:trPr>
          <w:trHeight w:val="240"/>
        </w:trPr>
        <w:tc>
          <w:tcPr>
            <w:tcW w:w="120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C9623" w14:textId="77777777" w:rsidR="006D72FE" w:rsidRPr="00677643" w:rsidRDefault="006D72FE" w:rsidP="00122DF7">
            <w:pPr>
              <w:spacing w:after="160" w:line="259" w:lineRule="auto"/>
              <w:rPr>
                <w:rFonts w:ascii="Arial" w:eastAsia="SimSun" w:hAnsi="Arial"/>
                <w:lang w:eastAsia="zh-CN"/>
              </w:rPr>
            </w:pPr>
          </w:p>
        </w:tc>
        <w:tc>
          <w:tcPr>
            <w:tcW w:w="169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897C0" w14:textId="77777777" w:rsidR="006D72FE" w:rsidRPr="00677643" w:rsidRDefault="006D72FE" w:rsidP="00122DF7">
            <w:pPr>
              <w:spacing w:after="160" w:line="259" w:lineRule="auto"/>
              <w:rPr>
                <w:rFonts w:ascii="Arial" w:eastAsia="SimSun" w:hAnsi="Arial"/>
                <w:lang w:eastAsia="zh-CN"/>
              </w:rPr>
            </w:pP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29530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CPT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26990, 45020, 49060, 51080 </w:t>
            </w:r>
          </w:p>
        </w:tc>
      </w:tr>
      <w:tr w:rsidR="006D72FE" w:rsidRPr="007B23AA" w14:paraId="2631ADB7" w14:textId="77777777" w:rsidTr="00122DF7">
        <w:trPr>
          <w:trHeight w:val="700"/>
        </w:trPr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BDF5C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Vascular </w:t>
            </w:r>
          </w:p>
        </w:tc>
        <w:tc>
          <w:tcPr>
            <w:tcW w:w="1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4A451" w14:textId="77777777" w:rsidR="006D72FE" w:rsidRPr="00677643" w:rsidRDefault="006D72FE" w:rsidP="00122DF7">
            <w:pPr>
              <w:spacing w:after="1" w:line="237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415.1, 451.1x, 451.2, 451.81, 451.9, 453.8, 453.9, 997.2, 999.2, 444.22, 444.81, </w:t>
            </w:r>
          </w:p>
          <w:p w14:paraId="77306D5F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433.xx, 434.xx, 436, 437.xx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0CD53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</w:t>
            </w:r>
          </w:p>
        </w:tc>
      </w:tr>
      <w:tr w:rsidR="006D72FE" w:rsidRPr="007B23AA" w14:paraId="28B9C546" w14:textId="77777777" w:rsidTr="00122DF7">
        <w:trPr>
          <w:trHeight w:val="1390"/>
        </w:trPr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200AC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Miscellaneous Medical </w:t>
            </w:r>
          </w:p>
        </w:tc>
        <w:tc>
          <w:tcPr>
            <w:tcW w:w="1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0B35B" w14:textId="77777777" w:rsidR="006D72FE" w:rsidRPr="00677643" w:rsidRDefault="006D72FE" w:rsidP="00122DF7">
            <w:pPr>
              <w:spacing w:after="0" w:line="259" w:lineRule="auto"/>
              <w:ind w:left="3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84.xx, 586, 785.5x, 995.0, 995.4, 998.0, 999.4, 999.5, 999.6, 999.7, 999.8, 457.8, 560.1, 560.8x, 560.9, 997.4, 353.0, 354.2, 723.4, 955.1, 955.3, 955.7, 955.8, 955.9, 593.4, 531.xx, 532.xx, 533.xx, 782.4, 573.8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D80F9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</w:t>
            </w:r>
          </w:p>
        </w:tc>
      </w:tr>
      <w:tr w:rsidR="006D72FE" w:rsidRPr="007B23AA" w14:paraId="28F23C79" w14:textId="77777777" w:rsidTr="00122DF7">
        <w:trPr>
          <w:trHeight w:val="1620"/>
        </w:trPr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1C8CC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Miscellaneous Surgical </w:t>
            </w:r>
          </w:p>
        </w:tc>
        <w:tc>
          <w:tcPr>
            <w:tcW w:w="1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1270F" w14:textId="77777777" w:rsidR="006D72FE" w:rsidRPr="00677643" w:rsidRDefault="006D72FE" w:rsidP="00122DF7">
            <w:pPr>
              <w:spacing w:after="0" w:line="259" w:lineRule="auto"/>
              <w:ind w:left="3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599.1, 596.1, 596.6, 565.1, 569.3, 569.83, 569.4x, 998.1x, 998.83, 998.9, 998.2, 998.4, 998.7, 604.0, E870.0, E870.4, </w:t>
            </w:r>
          </w:p>
          <w:p w14:paraId="2D14221F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E870.7, E870.8, E870.9, E871.0, E873.0, E876.0, 956.0, 956.1, 956.4, 956.5, 956.8, 956.9, 902.50, 902.51, 902.52, 902.53, 902.54, 902.59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DD787" w14:textId="77777777" w:rsidR="006D72FE" w:rsidRPr="00677643" w:rsidRDefault="006D72FE" w:rsidP="00122DF7">
            <w:pPr>
              <w:spacing w:after="0" w:line="259" w:lineRule="auto"/>
              <w:ind w:left="2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46.03, 46.04, 46.10, 46.11, 46.14, 48.4x, 48.5, 48.6x, 48.7x, 48.9x </w:t>
            </w:r>
          </w:p>
        </w:tc>
      </w:tr>
      <w:tr w:rsidR="006D72FE" w:rsidRPr="007B23AA" w14:paraId="3CC476A5" w14:textId="77777777" w:rsidTr="00122DF7">
        <w:tblPrEx>
          <w:tblCellMar>
            <w:left w:w="108" w:type="dxa"/>
            <w:right w:w="110" w:type="dxa"/>
          </w:tblCellMar>
        </w:tblPrEx>
        <w:trPr>
          <w:trHeight w:val="1160"/>
        </w:trPr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6AD1E" w14:textId="77777777" w:rsidR="006D72FE" w:rsidRPr="00677643" w:rsidRDefault="006D72FE" w:rsidP="00122DF7">
            <w:pPr>
              <w:spacing w:after="0" w:line="259" w:lineRule="auto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Heterologous Blood </w:t>
            </w:r>
          </w:p>
          <w:p w14:paraId="4B2C5CD2" w14:textId="77777777" w:rsidR="006D72FE" w:rsidRPr="00677643" w:rsidRDefault="006D72FE" w:rsidP="00122DF7">
            <w:pPr>
              <w:spacing w:after="0" w:line="259" w:lineRule="auto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>Transfusion</w:t>
            </w:r>
          </w:p>
        </w:tc>
        <w:tc>
          <w:tcPr>
            <w:tcW w:w="16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1C71E" w14:textId="77777777" w:rsidR="006D72FE" w:rsidRPr="00677643" w:rsidRDefault="006D72FE" w:rsidP="00122DF7">
            <w:pPr>
              <w:spacing w:after="0" w:line="259" w:lineRule="auto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</w:t>
            </w:r>
          </w:p>
        </w:tc>
        <w:tc>
          <w:tcPr>
            <w:tcW w:w="21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0BA23" w14:textId="77777777" w:rsidR="006D72FE" w:rsidRPr="00677643" w:rsidRDefault="006D72FE" w:rsidP="00122DF7">
            <w:pPr>
              <w:spacing w:after="0" w:line="259" w:lineRule="auto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ICD9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99.04; </w:t>
            </w:r>
          </w:p>
          <w:p w14:paraId="74A1D4CF" w14:textId="77777777" w:rsidR="006D72FE" w:rsidRPr="00677643" w:rsidRDefault="006D72FE" w:rsidP="00122DF7">
            <w:pPr>
              <w:spacing w:after="0" w:line="259" w:lineRule="auto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CPT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86930, 86965, 86999; </w:t>
            </w:r>
          </w:p>
          <w:p w14:paraId="7F6E1264" w14:textId="77777777" w:rsidR="006D72FE" w:rsidRPr="00677643" w:rsidRDefault="006D72FE" w:rsidP="00122DF7">
            <w:pPr>
              <w:spacing w:after="0" w:line="259" w:lineRule="auto"/>
              <w:rPr>
                <w:rFonts w:ascii="Arial" w:eastAsia="SimSun" w:hAnsi="Arial"/>
                <w:lang w:eastAsia="zh-CN"/>
              </w:rPr>
            </w:pPr>
            <w:r w:rsidRPr="00677643">
              <w:rPr>
                <w:rFonts w:ascii="Arial" w:eastAsia="SimSun" w:hAnsi="Arial"/>
                <w:sz w:val="20"/>
                <w:u w:val="single" w:color="000000"/>
                <w:lang w:eastAsia="zh-CN"/>
              </w:rPr>
              <w:t>HCPCS:</w:t>
            </w:r>
            <w:r w:rsidRPr="00677643">
              <w:rPr>
                <w:rFonts w:ascii="Arial" w:eastAsia="SimSun" w:hAnsi="Arial"/>
                <w:sz w:val="20"/>
                <w:lang w:eastAsia="zh-CN"/>
              </w:rPr>
              <w:t xml:space="preserve"> P9010, P9011, P9017, P9021, P9022, P9038, P9039, P9040 </w:t>
            </w:r>
          </w:p>
        </w:tc>
      </w:tr>
    </w:tbl>
    <w:p w14:paraId="58087C92" w14:textId="37830FAD" w:rsidR="00BD3762" w:rsidRDefault="00750770"/>
    <w:p w14:paraId="39FD2F92" w14:textId="4116D812" w:rsidR="00750770" w:rsidRDefault="00750770"/>
    <w:p w14:paraId="246BF0D3" w14:textId="4E576B05" w:rsidR="00750770" w:rsidRPr="00750770" w:rsidRDefault="00750770">
      <w:pPr>
        <w:rPr>
          <w:rFonts w:ascii="Arial" w:hAnsi="Arial" w:cs="Arial"/>
          <w:sz w:val="20"/>
          <w:szCs w:val="20"/>
        </w:rPr>
      </w:pPr>
      <w:r w:rsidRPr="00750770">
        <w:rPr>
          <w:rFonts w:ascii="Arial" w:hAnsi="Arial" w:cs="Arial"/>
          <w:sz w:val="20"/>
          <w:szCs w:val="20"/>
        </w:rPr>
        <w:t>Reference</w:t>
      </w:r>
    </w:p>
    <w:p w14:paraId="0AB17091" w14:textId="18C0886F" w:rsidR="00750770" w:rsidRPr="00750770" w:rsidRDefault="00750770" w:rsidP="00750770">
      <w:pPr>
        <w:rPr>
          <w:rFonts w:ascii="Arial" w:hAnsi="Arial" w:cs="Arial"/>
          <w:sz w:val="20"/>
          <w:szCs w:val="20"/>
        </w:rPr>
      </w:pPr>
      <w:r w:rsidRPr="00750770">
        <w:rPr>
          <w:rFonts w:ascii="Arial" w:hAnsi="Arial" w:cs="Arial"/>
          <w:bCs/>
          <w:noProof/>
          <w:sz w:val="20"/>
          <w:szCs w:val="20"/>
        </w:rPr>
        <w:t xml:space="preserve">1. </w:t>
      </w:r>
      <w:r w:rsidRPr="00750770">
        <w:rPr>
          <w:rFonts w:ascii="Arial" w:hAnsi="Arial" w:cs="Arial"/>
          <w:bCs/>
          <w:noProof/>
          <w:sz w:val="20"/>
          <w:szCs w:val="20"/>
        </w:rPr>
        <w:t>Hu JC, Gu X, Lipsitz SR, Barry MJ, D'Amico AV, Weinberg AC, Keating NL.</w:t>
      </w:r>
      <w:r w:rsidRPr="00750770">
        <w:rPr>
          <w:rFonts w:ascii="Arial" w:hAnsi="Arial" w:cs="Arial"/>
          <w:noProof/>
          <w:sz w:val="20"/>
          <w:szCs w:val="20"/>
        </w:rPr>
        <w:t xml:space="preserve"> Comparative effectiveness of minimally invasive vs open radical pro</w:t>
      </w:r>
      <w:bookmarkStart w:id="0" w:name="_GoBack"/>
      <w:bookmarkEnd w:id="0"/>
      <w:r w:rsidRPr="00750770">
        <w:rPr>
          <w:rFonts w:ascii="Arial" w:hAnsi="Arial" w:cs="Arial"/>
          <w:noProof/>
          <w:sz w:val="20"/>
          <w:szCs w:val="20"/>
        </w:rPr>
        <w:t xml:space="preserve">statectomy. </w:t>
      </w:r>
      <w:r w:rsidRPr="00750770">
        <w:rPr>
          <w:rFonts w:ascii="Arial" w:hAnsi="Arial" w:cs="Arial"/>
          <w:i/>
          <w:noProof/>
          <w:sz w:val="20"/>
          <w:szCs w:val="20"/>
        </w:rPr>
        <w:t>JAMA</w:t>
      </w:r>
      <w:r w:rsidRPr="00750770">
        <w:rPr>
          <w:rFonts w:ascii="Arial" w:hAnsi="Arial" w:cs="Arial"/>
          <w:noProof/>
          <w:sz w:val="20"/>
          <w:szCs w:val="20"/>
        </w:rPr>
        <w:t>. 2009; 302: 1557-64.</w:t>
      </w:r>
    </w:p>
    <w:sectPr w:rsidR="00750770" w:rsidRPr="00750770" w:rsidSect="00C56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AB3AE7"/>
    <w:multiLevelType w:val="hybridMultilevel"/>
    <w:tmpl w:val="E35E1BF6"/>
    <w:lvl w:ilvl="0" w:tplc="C8B672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FE"/>
    <w:rsid w:val="006D72FE"/>
    <w:rsid w:val="00750770"/>
    <w:rsid w:val="00A63447"/>
    <w:rsid w:val="00C564A3"/>
    <w:rsid w:val="00E8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1B2A"/>
  <w14:defaultImageDpi w14:val="32767"/>
  <w15:chartTrackingRefBased/>
  <w15:docId w15:val="{F8615B53-90B1-5F4D-AC87-24B0F820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2F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77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70"/>
    <w:rPr>
      <w:rFonts w:ascii="Times New Roman" w:eastAsia="Calibri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507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Carvalho</dc:creator>
  <cp:keywords/>
  <dc:description/>
  <cp:lastModifiedBy>De Carvalho, Filipe</cp:lastModifiedBy>
  <cp:revision>2</cp:revision>
  <dcterms:created xsi:type="dcterms:W3CDTF">2019-10-14T17:46:00Z</dcterms:created>
  <dcterms:modified xsi:type="dcterms:W3CDTF">2019-10-14T17:46:00Z</dcterms:modified>
</cp:coreProperties>
</file>